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7F6CE" w14:textId="29BC2234" w:rsidR="00006C76" w:rsidRPr="00B4421E" w:rsidRDefault="00C14CEF" w:rsidP="00A7514D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Cs w:val="24"/>
        </w:rPr>
        <w:drawing>
          <wp:inline distT="0" distB="0" distL="0" distR="0" wp14:anchorId="145EB5AF" wp14:editId="29CFF379">
            <wp:extent cx="4645660" cy="298132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700EC9" w14:textId="462104FD" w:rsidR="00006C76" w:rsidRPr="00006C76" w:rsidRDefault="00006C76" w:rsidP="00A7514D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B4421E">
        <w:rPr>
          <w:rFonts w:ascii="Times New Roman" w:hAnsi="Times New Roman" w:cs="Times New Roman"/>
          <w:b/>
          <w:color w:val="000000" w:themeColor="text1"/>
          <w:szCs w:val="24"/>
        </w:rPr>
        <w:t>Figure S2.</w:t>
      </w:r>
      <w:r w:rsidRPr="00B4421E">
        <w:rPr>
          <w:b/>
        </w:rPr>
        <w:t xml:space="preserve"> </w:t>
      </w:r>
      <w:proofErr w:type="gramStart"/>
      <w:r w:rsidR="008B68F8">
        <w:rPr>
          <w:rFonts w:ascii="Times New Roman" w:hAnsi="Times New Roman" w:cs="Times New Roman"/>
          <w:b/>
          <w:color w:val="000000" w:themeColor="text1"/>
          <w:szCs w:val="24"/>
        </w:rPr>
        <w:t>R</w:t>
      </w:r>
      <w:r w:rsidRPr="00B4421E">
        <w:rPr>
          <w:rFonts w:ascii="Times New Roman" w:hAnsi="Times New Roman" w:cs="Times New Roman"/>
          <w:b/>
          <w:color w:val="000000" w:themeColor="text1"/>
          <w:szCs w:val="24"/>
        </w:rPr>
        <w:t xml:space="preserve">elative </w:t>
      </w:r>
      <w:r w:rsidR="00223A68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fold change </w:t>
      </w:r>
      <w:r w:rsidR="00C10398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of </w:t>
      </w:r>
      <w:bookmarkStart w:id="0" w:name="_GoBack"/>
      <w:bookmarkEnd w:id="0"/>
      <w:proofErr w:type="spellStart"/>
      <w:r w:rsidR="00C10398" w:rsidRPr="00C10398">
        <w:rPr>
          <w:rFonts w:ascii="Times New Roman" w:hAnsi="Times New Roman" w:cs="Times New Roman"/>
          <w:b/>
          <w:color w:val="000000" w:themeColor="text1"/>
          <w:szCs w:val="24"/>
        </w:rPr>
        <w:t>16S</w:t>
      </w:r>
      <w:proofErr w:type="spellEnd"/>
      <w:r w:rsidR="00C10398" w:rsidRPr="00C10398">
        <w:rPr>
          <w:rFonts w:ascii="Times New Roman" w:hAnsi="Times New Roman" w:cs="Times New Roman"/>
          <w:b/>
          <w:color w:val="000000" w:themeColor="text1"/>
          <w:szCs w:val="24"/>
        </w:rPr>
        <w:t xml:space="preserve"> copy number of </w:t>
      </w:r>
      <w:proofErr w:type="spellStart"/>
      <w:r w:rsidR="00C10398" w:rsidRPr="00C10398">
        <w:rPr>
          <w:rFonts w:ascii="Times New Roman" w:hAnsi="Times New Roman" w:cs="Times New Roman"/>
          <w:b/>
          <w:color w:val="000000" w:themeColor="text1"/>
          <w:szCs w:val="24"/>
        </w:rPr>
        <w:t>Gammaproteobacteria</w:t>
      </w:r>
      <w:proofErr w:type="spellEnd"/>
      <w:r w:rsidR="00C10398" w:rsidRPr="00C10398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B4421E">
        <w:rPr>
          <w:rFonts w:ascii="Times New Roman" w:hAnsi="Times New Roman" w:cs="Times New Roman"/>
          <w:b/>
          <w:color w:val="000000" w:themeColor="text1"/>
          <w:szCs w:val="24"/>
        </w:rPr>
        <w:t xml:space="preserve">and </w:t>
      </w:r>
      <w:proofErr w:type="spellStart"/>
      <w:r w:rsidRPr="00B4421E">
        <w:rPr>
          <w:rFonts w:ascii="Times New Roman" w:hAnsi="Times New Roman" w:cs="Times New Roman"/>
          <w:b/>
          <w:color w:val="000000" w:themeColor="text1"/>
          <w:szCs w:val="24"/>
        </w:rPr>
        <w:t>Epsilonproteobacteria</w:t>
      </w:r>
      <w:proofErr w:type="spellEnd"/>
      <w:r w:rsidRPr="00B4421E">
        <w:rPr>
          <w:rFonts w:ascii="Times New Roman" w:hAnsi="Times New Roman" w:cs="Times New Roman"/>
          <w:b/>
          <w:color w:val="000000" w:themeColor="text1"/>
          <w:szCs w:val="24"/>
        </w:rPr>
        <w:t xml:space="preserve"> in organs of </w:t>
      </w:r>
      <w:r w:rsidRPr="00B4421E">
        <w:rPr>
          <w:rFonts w:ascii="Times New Roman" w:hAnsi="Times New Roman" w:cs="Times New Roman"/>
          <w:b/>
          <w:i/>
          <w:color w:val="000000" w:themeColor="text1"/>
          <w:szCs w:val="24"/>
        </w:rPr>
        <w:t xml:space="preserve">X. </w:t>
      </w:r>
      <w:proofErr w:type="spellStart"/>
      <w:r w:rsidRPr="00B4421E">
        <w:rPr>
          <w:rFonts w:ascii="Times New Roman" w:hAnsi="Times New Roman" w:cs="Times New Roman"/>
          <w:b/>
          <w:i/>
          <w:color w:val="000000" w:themeColor="text1"/>
          <w:szCs w:val="24"/>
        </w:rPr>
        <w:t>testudinatus</w:t>
      </w:r>
      <w:proofErr w:type="spellEnd"/>
      <w:r w:rsidRPr="00B4421E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proofErr w:type="gramEnd"/>
      <w:r w:rsidRPr="00006C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sectPr w:rsidR="00006C76" w:rsidRPr="00006C76" w:rsidSect="005F125C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D5ECDA" w15:done="0"/>
  <w15:commentEx w15:paraId="256A3081" w15:done="0"/>
  <w15:commentEx w15:paraId="11E7403C" w15:done="0"/>
  <w15:commentEx w15:paraId="3E52E246" w15:done="0"/>
  <w15:commentEx w15:paraId="008C7852" w15:done="0"/>
  <w15:commentEx w15:paraId="1104814E" w15:done="0"/>
  <w15:commentEx w15:paraId="2FA2933A" w15:done="0"/>
  <w15:commentEx w15:paraId="73E478C2" w15:done="0"/>
  <w15:commentEx w15:paraId="242086E1" w15:done="0"/>
  <w15:commentEx w15:paraId="5748362A" w15:done="0"/>
  <w15:commentEx w15:paraId="6D5F9756" w15:done="0"/>
  <w15:commentEx w15:paraId="4113BE81" w15:done="0"/>
  <w15:commentEx w15:paraId="5B047EBE" w15:done="0"/>
  <w15:commentEx w15:paraId="32366C40" w15:done="0"/>
  <w15:commentEx w15:paraId="7968AB60" w15:done="0"/>
  <w15:commentEx w15:paraId="61439567" w15:done="0"/>
  <w15:commentEx w15:paraId="32FAA49D" w15:done="0"/>
  <w15:commentEx w15:paraId="33A3CDD6" w15:done="0"/>
  <w15:commentEx w15:paraId="473648D4" w15:done="0"/>
  <w15:commentEx w15:paraId="61B28C2F" w15:done="0"/>
  <w15:commentEx w15:paraId="51E1FDA1" w15:done="0"/>
  <w15:commentEx w15:paraId="3603B1AC" w15:done="0"/>
  <w15:commentEx w15:paraId="52939D0F" w15:done="0"/>
  <w15:commentEx w15:paraId="74689850" w15:done="0"/>
  <w15:commentEx w15:paraId="4E347D12" w15:done="0"/>
  <w15:commentEx w15:paraId="2A6811EE" w15:done="0"/>
  <w15:commentEx w15:paraId="12BB19EB" w15:done="0"/>
  <w15:commentEx w15:paraId="2C667E4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CC874B" w14:textId="77777777" w:rsidR="00BA5430" w:rsidRDefault="00BA5430" w:rsidP="005827F0">
      <w:r>
        <w:separator/>
      </w:r>
    </w:p>
  </w:endnote>
  <w:endnote w:type="continuationSeparator" w:id="0">
    <w:p w14:paraId="5239039E" w14:textId="77777777" w:rsidR="00BA5430" w:rsidRDefault="00BA5430" w:rsidP="00582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3714171"/>
      <w:docPartObj>
        <w:docPartGallery w:val="Page Numbers (Bottom of Page)"/>
        <w:docPartUnique/>
      </w:docPartObj>
    </w:sdtPr>
    <w:sdtEndPr/>
    <w:sdtContent>
      <w:p w14:paraId="2B4D3FFE" w14:textId="0EC41945" w:rsidR="00753A19" w:rsidRDefault="00753A1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0398" w:rsidRPr="00C10398">
          <w:rPr>
            <w:noProof/>
            <w:lang w:val="zh-TW"/>
          </w:rPr>
          <w:t>1</w:t>
        </w:r>
        <w:r>
          <w:fldChar w:fldCharType="end"/>
        </w:r>
      </w:p>
    </w:sdtContent>
  </w:sdt>
  <w:p w14:paraId="35F9E8EC" w14:textId="77777777" w:rsidR="00753A19" w:rsidRDefault="00753A1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F2102" w14:textId="77777777" w:rsidR="00BA5430" w:rsidRDefault="00BA5430" w:rsidP="005827F0">
      <w:r>
        <w:separator/>
      </w:r>
    </w:p>
  </w:footnote>
  <w:footnote w:type="continuationSeparator" w:id="0">
    <w:p w14:paraId="2F7B4DC0" w14:textId="77777777" w:rsidR="00BA5430" w:rsidRDefault="00BA5430" w:rsidP="005827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78A4"/>
    <w:multiLevelType w:val="hybridMultilevel"/>
    <w:tmpl w:val="709A423E"/>
    <w:lvl w:ilvl="0" w:tplc="16BA5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E195DFD"/>
    <w:multiLevelType w:val="hybridMultilevel"/>
    <w:tmpl w:val="075E0CD4"/>
    <w:lvl w:ilvl="0" w:tplc="241249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95E7F9D"/>
    <w:multiLevelType w:val="hybridMultilevel"/>
    <w:tmpl w:val="626E7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 Kastelic">
    <w15:presenceInfo w15:providerId="Windows Live" w15:userId="333485b0b724f6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CB3"/>
    <w:rsid w:val="00000C23"/>
    <w:rsid w:val="00001F0B"/>
    <w:rsid w:val="000037C0"/>
    <w:rsid w:val="00005010"/>
    <w:rsid w:val="000057E9"/>
    <w:rsid w:val="00006C76"/>
    <w:rsid w:val="000108DD"/>
    <w:rsid w:val="00011296"/>
    <w:rsid w:val="00014DAE"/>
    <w:rsid w:val="000151CF"/>
    <w:rsid w:val="00017676"/>
    <w:rsid w:val="0002111D"/>
    <w:rsid w:val="00021C3C"/>
    <w:rsid w:val="0002282E"/>
    <w:rsid w:val="000230CB"/>
    <w:rsid w:val="00024794"/>
    <w:rsid w:val="00025381"/>
    <w:rsid w:val="000263A4"/>
    <w:rsid w:val="00026DC5"/>
    <w:rsid w:val="00027717"/>
    <w:rsid w:val="000348F7"/>
    <w:rsid w:val="00035795"/>
    <w:rsid w:val="00036976"/>
    <w:rsid w:val="00036D03"/>
    <w:rsid w:val="0004682B"/>
    <w:rsid w:val="00046C82"/>
    <w:rsid w:val="00050FB1"/>
    <w:rsid w:val="000516ED"/>
    <w:rsid w:val="00052E4C"/>
    <w:rsid w:val="0005425D"/>
    <w:rsid w:val="00055A69"/>
    <w:rsid w:val="00057794"/>
    <w:rsid w:val="00062445"/>
    <w:rsid w:val="00063C06"/>
    <w:rsid w:val="00065D1E"/>
    <w:rsid w:val="000672C1"/>
    <w:rsid w:val="000737B8"/>
    <w:rsid w:val="00074030"/>
    <w:rsid w:val="00074172"/>
    <w:rsid w:val="0008061D"/>
    <w:rsid w:val="000815B9"/>
    <w:rsid w:val="00081ED0"/>
    <w:rsid w:val="000839C6"/>
    <w:rsid w:val="00083D33"/>
    <w:rsid w:val="000849C4"/>
    <w:rsid w:val="00091885"/>
    <w:rsid w:val="000964F9"/>
    <w:rsid w:val="00096F6C"/>
    <w:rsid w:val="000A06CB"/>
    <w:rsid w:val="000A209C"/>
    <w:rsid w:val="000A2D2D"/>
    <w:rsid w:val="000A3FEB"/>
    <w:rsid w:val="000A5AFD"/>
    <w:rsid w:val="000A6945"/>
    <w:rsid w:val="000A75AA"/>
    <w:rsid w:val="000B105D"/>
    <w:rsid w:val="000B1BFE"/>
    <w:rsid w:val="000B2F0A"/>
    <w:rsid w:val="000C112F"/>
    <w:rsid w:val="000C2B51"/>
    <w:rsid w:val="000C449E"/>
    <w:rsid w:val="000C5638"/>
    <w:rsid w:val="000C6C98"/>
    <w:rsid w:val="000C7A50"/>
    <w:rsid w:val="000C7FAE"/>
    <w:rsid w:val="000D02FC"/>
    <w:rsid w:val="000D10A7"/>
    <w:rsid w:val="000D2C69"/>
    <w:rsid w:val="000D35D9"/>
    <w:rsid w:val="000D3F49"/>
    <w:rsid w:val="000D61B8"/>
    <w:rsid w:val="000D7C94"/>
    <w:rsid w:val="000E3F3B"/>
    <w:rsid w:val="000E7AB8"/>
    <w:rsid w:val="000F4C47"/>
    <w:rsid w:val="000F68B7"/>
    <w:rsid w:val="00101081"/>
    <w:rsid w:val="001015D1"/>
    <w:rsid w:val="00103624"/>
    <w:rsid w:val="00103666"/>
    <w:rsid w:val="001050ED"/>
    <w:rsid w:val="00113FC0"/>
    <w:rsid w:val="00114F49"/>
    <w:rsid w:val="00120632"/>
    <w:rsid w:val="00124500"/>
    <w:rsid w:val="001303F5"/>
    <w:rsid w:val="00130925"/>
    <w:rsid w:val="00132904"/>
    <w:rsid w:val="00134662"/>
    <w:rsid w:val="001406CD"/>
    <w:rsid w:val="00141CAE"/>
    <w:rsid w:val="00147C1B"/>
    <w:rsid w:val="00147C55"/>
    <w:rsid w:val="00155482"/>
    <w:rsid w:val="001603E4"/>
    <w:rsid w:val="0016243E"/>
    <w:rsid w:val="001631C9"/>
    <w:rsid w:val="00163417"/>
    <w:rsid w:val="00163552"/>
    <w:rsid w:val="0016390D"/>
    <w:rsid w:val="00166F72"/>
    <w:rsid w:val="00170484"/>
    <w:rsid w:val="00170DF7"/>
    <w:rsid w:val="001729FC"/>
    <w:rsid w:val="0017447E"/>
    <w:rsid w:val="00177140"/>
    <w:rsid w:val="00180458"/>
    <w:rsid w:val="00181BE6"/>
    <w:rsid w:val="00185AA9"/>
    <w:rsid w:val="00187BB4"/>
    <w:rsid w:val="00191D8D"/>
    <w:rsid w:val="0019235D"/>
    <w:rsid w:val="001A083B"/>
    <w:rsid w:val="001A1C28"/>
    <w:rsid w:val="001A50BB"/>
    <w:rsid w:val="001A5A7A"/>
    <w:rsid w:val="001B0403"/>
    <w:rsid w:val="001B1CFD"/>
    <w:rsid w:val="001B422B"/>
    <w:rsid w:val="001B719B"/>
    <w:rsid w:val="001C04C8"/>
    <w:rsid w:val="001C06F3"/>
    <w:rsid w:val="001C111B"/>
    <w:rsid w:val="001C189B"/>
    <w:rsid w:val="001C2937"/>
    <w:rsid w:val="001C2FB2"/>
    <w:rsid w:val="001D0D12"/>
    <w:rsid w:val="001D2D74"/>
    <w:rsid w:val="001D2D7E"/>
    <w:rsid w:val="001D3D8D"/>
    <w:rsid w:val="001D6663"/>
    <w:rsid w:val="001E51BC"/>
    <w:rsid w:val="001E6B73"/>
    <w:rsid w:val="001F184D"/>
    <w:rsid w:val="001F372B"/>
    <w:rsid w:val="001F7858"/>
    <w:rsid w:val="001F7A64"/>
    <w:rsid w:val="002037EC"/>
    <w:rsid w:val="00206D09"/>
    <w:rsid w:val="0021105D"/>
    <w:rsid w:val="00211618"/>
    <w:rsid w:val="00213327"/>
    <w:rsid w:val="00214FE5"/>
    <w:rsid w:val="00215A54"/>
    <w:rsid w:val="00215B5B"/>
    <w:rsid w:val="00220776"/>
    <w:rsid w:val="00220F82"/>
    <w:rsid w:val="002213FB"/>
    <w:rsid w:val="00221E59"/>
    <w:rsid w:val="00222112"/>
    <w:rsid w:val="00223A68"/>
    <w:rsid w:val="00223D8A"/>
    <w:rsid w:val="0022473F"/>
    <w:rsid w:val="00226ABA"/>
    <w:rsid w:val="00226FCD"/>
    <w:rsid w:val="0023295C"/>
    <w:rsid w:val="00233AE9"/>
    <w:rsid w:val="0023485A"/>
    <w:rsid w:val="00234E89"/>
    <w:rsid w:val="00235205"/>
    <w:rsid w:val="002353C3"/>
    <w:rsid w:val="00235B65"/>
    <w:rsid w:val="002369A1"/>
    <w:rsid w:val="00236EDA"/>
    <w:rsid w:val="002377E5"/>
    <w:rsid w:val="0024200C"/>
    <w:rsid w:val="002430B9"/>
    <w:rsid w:val="00244714"/>
    <w:rsid w:val="00250AFA"/>
    <w:rsid w:val="00250BBF"/>
    <w:rsid w:val="00250F25"/>
    <w:rsid w:val="002535A9"/>
    <w:rsid w:val="00253617"/>
    <w:rsid w:val="00253F04"/>
    <w:rsid w:val="00260FD2"/>
    <w:rsid w:val="0026203C"/>
    <w:rsid w:val="00262541"/>
    <w:rsid w:val="00262D59"/>
    <w:rsid w:val="002630A0"/>
    <w:rsid w:val="00265412"/>
    <w:rsid w:val="00265CA2"/>
    <w:rsid w:val="00266E1E"/>
    <w:rsid w:val="00270032"/>
    <w:rsid w:val="0027129D"/>
    <w:rsid w:val="00274FB6"/>
    <w:rsid w:val="002763C2"/>
    <w:rsid w:val="00277F75"/>
    <w:rsid w:val="00280EBC"/>
    <w:rsid w:val="0028260B"/>
    <w:rsid w:val="00283CE3"/>
    <w:rsid w:val="00293053"/>
    <w:rsid w:val="002931EC"/>
    <w:rsid w:val="00293619"/>
    <w:rsid w:val="00293D71"/>
    <w:rsid w:val="002941F1"/>
    <w:rsid w:val="002A0CA6"/>
    <w:rsid w:val="002A22F3"/>
    <w:rsid w:val="002A5801"/>
    <w:rsid w:val="002B11FB"/>
    <w:rsid w:val="002B17D7"/>
    <w:rsid w:val="002B2A58"/>
    <w:rsid w:val="002B3880"/>
    <w:rsid w:val="002B4E98"/>
    <w:rsid w:val="002B5837"/>
    <w:rsid w:val="002B7390"/>
    <w:rsid w:val="002C0476"/>
    <w:rsid w:val="002C0E99"/>
    <w:rsid w:val="002C11C0"/>
    <w:rsid w:val="002C1F18"/>
    <w:rsid w:val="002C20B6"/>
    <w:rsid w:val="002C2B74"/>
    <w:rsid w:val="002C3945"/>
    <w:rsid w:val="002C3CEB"/>
    <w:rsid w:val="002C42DF"/>
    <w:rsid w:val="002C536F"/>
    <w:rsid w:val="002C61A7"/>
    <w:rsid w:val="002D0C09"/>
    <w:rsid w:val="002D1608"/>
    <w:rsid w:val="002D1F35"/>
    <w:rsid w:val="002D33AB"/>
    <w:rsid w:val="002D571B"/>
    <w:rsid w:val="002D6C46"/>
    <w:rsid w:val="002D7740"/>
    <w:rsid w:val="002E1466"/>
    <w:rsid w:val="002E148E"/>
    <w:rsid w:val="002E1CC0"/>
    <w:rsid w:val="002E242A"/>
    <w:rsid w:val="002E3028"/>
    <w:rsid w:val="002E32A0"/>
    <w:rsid w:val="002E4CA4"/>
    <w:rsid w:val="002E5E0D"/>
    <w:rsid w:val="002E63F9"/>
    <w:rsid w:val="002F0BE8"/>
    <w:rsid w:val="002F314C"/>
    <w:rsid w:val="002F484A"/>
    <w:rsid w:val="002F4EFA"/>
    <w:rsid w:val="002F51DE"/>
    <w:rsid w:val="002F6BA0"/>
    <w:rsid w:val="003003E9"/>
    <w:rsid w:val="003004C0"/>
    <w:rsid w:val="003058AD"/>
    <w:rsid w:val="00307065"/>
    <w:rsid w:val="0030741D"/>
    <w:rsid w:val="00307F54"/>
    <w:rsid w:val="00312018"/>
    <w:rsid w:val="00320115"/>
    <w:rsid w:val="00321CDD"/>
    <w:rsid w:val="00323E71"/>
    <w:rsid w:val="00330DE2"/>
    <w:rsid w:val="003321F7"/>
    <w:rsid w:val="0033323A"/>
    <w:rsid w:val="00333963"/>
    <w:rsid w:val="0033396B"/>
    <w:rsid w:val="00333E5C"/>
    <w:rsid w:val="00335098"/>
    <w:rsid w:val="003358F8"/>
    <w:rsid w:val="00336463"/>
    <w:rsid w:val="0033753E"/>
    <w:rsid w:val="00342127"/>
    <w:rsid w:val="0034334F"/>
    <w:rsid w:val="0034421E"/>
    <w:rsid w:val="00344C47"/>
    <w:rsid w:val="00344C86"/>
    <w:rsid w:val="00344DE9"/>
    <w:rsid w:val="0034572F"/>
    <w:rsid w:val="00350A26"/>
    <w:rsid w:val="00350E1B"/>
    <w:rsid w:val="00352440"/>
    <w:rsid w:val="003549F8"/>
    <w:rsid w:val="0035648E"/>
    <w:rsid w:val="003564BB"/>
    <w:rsid w:val="003601B3"/>
    <w:rsid w:val="00361F02"/>
    <w:rsid w:val="003621CC"/>
    <w:rsid w:val="00364CF1"/>
    <w:rsid w:val="00365E15"/>
    <w:rsid w:val="003660A0"/>
    <w:rsid w:val="00367222"/>
    <w:rsid w:val="00367B32"/>
    <w:rsid w:val="00370DCD"/>
    <w:rsid w:val="003716B0"/>
    <w:rsid w:val="003718F7"/>
    <w:rsid w:val="003734FE"/>
    <w:rsid w:val="003750B4"/>
    <w:rsid w:val="00375F91"/>
    <w:rsid w:val="00377102"/>
    <w:rsid w:val="0038195D"/>
    <w:rsid w:val="00384B7B"/>
    <w:rsid w:val="00386752"/>
    <w:rsid w:val="00391429"/>
    <w:rsid w:val="00392CD5"/>
    <w:rsid w:val="0039439F"/>
    <w:rsid w:val="00394E62"/>
    <w:rsid w:val="00395C07"/>
    <w:rsid w:val="00395C0A"/>
    <w:rsid w:val="003A0CE4"/>
    <w:rsid w:val="003A1737"/>
    <w:rsid w:val="003A5BD6"/>
    <w:rsid w:val="003A7117"/>
    <w:rsid w:val="003B0809"/>
    <w:rsid w:val="003B1E26"/>
    <w:rsid w:val="003B531D"/>
    <w:rsid w:val="003B6285"/>
    <w:rsid w:val="003B6851"/>
    <w:rsid w:val="003B73AB"/>
    <w:rsid w:val="003C2C37"/>
    <w:rsid w:val="003C3C82"/>
    <w:rsid w:val="003D080D"/>
    <w:rsid w:val="003D1D26"/>
    <w:rsid w:val="003D39C8"/>
    <w:rsid w:val="003D4703"/>
    <w:rsid w:val="003D6A49"/>
    <w:rsid w:val="003D7A33"/>
    <w:rsid w:val="003E2C83"/>
    <w:rsid w:val="003E30AD"/>
    <w:rsid w:val="003E3BF4"/>
    <w:rsid w:val="003E489B"/>
    <w:rsid w:val="003E53ED"/>
    <w:rsid w:val="003F2F8F"/>
    <w:rsid w:val="003F3641"/>
    <w:rsid w:val="00401A9B"/>
    <w:rsid w:val="00403D42"/>
    <w:rsid w:val="00405029"/>
    <w:rsid w:val="004064EF"/>
    <w:rsid w:val="00411518"/>
    <w:rsid w:val="00412B71"/>
    <w:rsid w:val="00412D98"/>
    <w:rsid w:val="004130A6"/>
    <w:rsid w:val="004131EE"/>
    <w:rsid w:val="004137B2"/>
    <w:rsid w:val="00416AFE"/>
    <w:rsid w:val="004170AA"/>
    <w:rsid w:val="00417682"/>
    <w:rsid w:val="004225ED"/>
    <w:rsid w:val="00423402"/>
    <w:rsid w:val="00425090"/>
    <w:rsid w:val="004268A5"/>
    <w:rsid w:val="00426FE7"/>
    <w:rsid w:val="004270FC"/>
    <w:rsid w:val="004274A6"/>
    <w:rsid w:val="00427C1C"/>
    <w:rsid w:val="00432071"/>
    <w:rsid w:val="00432B7F"/>
    <w:rsid w:val="00432F68"/>
    <w:rsid w:val="00433324"/>
    <w:rsid w:val="004356A1"/>
    <w:rsid w:val="004371A4"/>
    <w:rsid w:val="004378ED"/>
    <w:rsid w:val="00440650"/>
    <w:rsid w:val="004429DC"/>
    <w:rsid w:val="00447F16"/>
    <w:rsid w:val="004527EB"/>
    <w:rsid w:val="004560B7"/>
    <w:rsid w:val="0045784A"/>
    <w:rsid w:val="00457C27"/>
    <w:rsid w:val="00460519"/>
    <w:rsid w:val="00460BF5"/>
    <w:rsid w:val="00462549"/>
    <w:rsid w:val="00464A5F"/>
    <w:rsid w:val="00464CF8"/>
    <w:rsid w:val="0046724D"/>
    <w:rsid w:val="0046779B"/>
    <w:rsid w:val="00470EDB"/>
    <w:rsid w:val="0047192B"/>
    <w:rsid w:val="00472FFB"/>
    <w:rsid w:val="00473995"/>
    <w:rsid w:val="00473EFA"/>
    <w:rsid w:val="00474FF4"/>
    <w:rsid w:val="0047650D"/>
    <w:rsid w:val="00477271"/>
    <w:rsid w:val="0048125A"/>
    <w:rsid w:val="00482C20"/>
    <w:rsid w:val="004858E6"/>
    <w:rsid w:val="00490444"/>
    <w:rsid w:val="004933FC"/>
    <w:rsid w:val="00494448"/>
    <w:rsid w:val="004961BD"/>
    <w:rsid w:val="004967BD"/>
    <w:rsid w:val="00496C44"/>
    <w:rsid w:val="004A23DC"/>
    <w:rsid w:val="004A5828"/>
    <w:rsid w:val="004B1101"/>
    <w:rsid w:val="004B344E"/>
    <w:rsid w:val="004B3C32"/>
    <w:rsid w:val="004B3C80"/>
    <w:rsid w:val="004B42BC"/>
    <w:rsid w:val="004B4F0C"/>
    <w:rsid w:val="004B5CD8"/>
    <w:rsid w:val="004B768D"/>
    <w:rsid w:val="004C2CE5"/>
    <w:rsid w:val="004D0C4E"/>
    <w:rsid w:val="004D2BC6"/>
    <w:rsid w:val="004D49EA"/>
    <w:rsid w:val="004D4D71"/>
    <w:rsid w:val="004D50A6"/>
    <w:rsid w:val="004E1085"/>
    <w:rsid w:val="004E6395"/>
    <w:rsid w:val="004E73E3"/>
    <w:rsid w:val="004F179F"/>
    <w:rsid w:val="004F65E4"/>
    <w:rsid w:val="004F674B"/>
    <w:rsid w:val="005047CC"/>
    <w:rsid w:val="0050686B"/>
    <w:rsid w:val="005101DB"/>
    <w:rsid w:val="00513825"/>
    <w:rsid w:val="00513FD9"/>
    <w:rsid w:val="005144C0"/>
    <w:rsid w:val="005159AF"/>
    <w:rsid w:val="00517EE5"/>
    <w:rsid w:val="005235BA"/>
    <w:rsid w:val="00527227"/>
    <w:rsid w:val="005330D0"/>
    <w:rsid w:val="005468CD"/>
    <w:rsid w:val="00554004"/>
    <w:rsid w:val="00554C30"/>
    <w:rsid w:val="00554E48"/>
    <w:rsid w:val="00560E5B"/>
    <w:rsid w:val="00561AE0"/>
    <w:rsid w:val="00561C93"/>
    <w:rsid w:val="00562535"/>
    <w:rsid w:val="00563E8D"/>
    <w:rsid w:val="00564D96"/>
    <w:rsid w:val="00566634"/>
    <w:rsid w:val="0056783D"/>
    <w:rsid w:val="00567F14"/>
    <w:rsid w:val="00570814"/>
    <w:rsid w:val="00571D78"/>
    <w:rsid w:val="00573338"/>
    <w:rsid w:val="00574D0D"/>
    <w:rsid w:val="00575A70"/>
    <w:rsid w:val="00575BEB"/>
    <w:rsid w:val="00576FEB"/>
    <w:rsid w:val="00577C43"/>
    <w:rsid w:val="00580526"/>
    <w:rsid w:val="00580E1E"/>
    <w:rsid w:val="00582791"/>
    <w:rsid w:val="005827F0"/>
    <w:rsid w:val="00583F51"/>
    <w:rsid w:val="005846A5"/>
    <w:rsid w:val="00590C08"/>
    <w:rsid w:val="00591061"/>
    <w:rsid w:val="00591AC3"/>
    <w:rsid w:val="00593AC4"/>
    <w:rsid w:val="00593C2B"/>
    <w:rsid w:val="00594281"/>
    <w:rsid w:val="005A0309"/>
    <w:rsid w:val="005A0F77"/>
    <w:rsid w:val="005A397F"/>
    <w:rsid w:val="005A3CED"/>
    <w:rsid w:val="005A4F28"/>
    <w:rsid w:val="005A530A"/>
    <w:rsid w:val="005A6872"/>
    <w:rsid w:val="005B0B2E"/>
    <w:rsid w:val="005B10F7"/>
    <w:rsid w:val="005B6AC7"/>
    <w:rsid w:val="005B7B76"/>
    <w:rsid w:val="005C091D"/>
    <w:rsid w:val="005C110E"/>
    <w:rsid w:val="005C1663"/>
    <w:rsid w:val="005C1916"/>
    <w:rsid w:val="005C25BF"/>
    <w:rsid w:val="005C26E9"/>
    <w:rsid w:val="005C29B6"/>
    <w:rsid w:val="005C3870"/>
    <w:rsid w:val="005C4AFE"/>
    <w:rsid w:val="005D13A0"/>
    <w:rsid w:val="005D19B9"/>
    <w:rsid w:val="005D4323"/>
    <w:rsid w:val="005E09A0"/>
    <w:rsid w:val="005E32D7"/>
    <w:rsid w:val="005E3BB4"/>
    <w:rsid w:val="005E6119"/>
    <w:rsid w:val="005F1249"/>
    <w:rsid w:val="005F125C"/>
    <w:rsid w:val="005F5EED"/>
    <w:rsid w:val="005F7FA0"/>
    <w:rsid w:val="006000F7"/>
    <w:rsid w:val="00600556"/>
    <w:rsid w:val="006025F5"/>
    <w:rsid w:val="0061009C"/>
    <w:rsid w:val="00610B69"/>
    <w:rsid w:val="00610BEC"/>
    <w:rsid w:val="0061149D"/>
    <w:rsid w:val="00613581"/>
    <w:rsid w:val="00613621"/>
    <w:rsid w:val="00617901"/>
    <w:rsid w:val="006214DA"/>
    <w:rsid w:val="00622FA2"/>
    <w:rsid w:val="006254A8"/>
    <w:rsid w:val="00625609"/>
    <w:rsid w:val="00625ECF"/>
    <w:rsid w:val="00626918"/>
    <w:rsid w:val="0063118C"/>
    <w:rsid w:val="00631348"/>
    <w:rsid w:val="006315D0"/>
    <w:rsid w:val="00634573"/>
    <w:rsid w:val="00634C22"/>
    <w:rsid w:val="0063521B"/>
    <w:rsid w:val="00635EBC"/>
    <w:rsid w:val="00637CC2"/>
    <w:rsid w:val="00641AE4"/>
    <w:rsid w:val="00642ADF"/>
    <w:rsid w:val="0064325E"/>
    <w:rsid w:val="006450F5"/>
    <w:rsid w:val="00647255"/>
    <w:rsid w:val="006533CF"/>
    <w:rsid w:val="006549C0"/>
    <w:rsid w:val="0065520B"/>
    <w:rsid w:val="0065656A"/>
    <w:rsid w:val="00657170"/>
    <w:rsid w:val="00660FB3"/>
    <w:rsid w:val="006633E0"/>
    <w:rsid w:val="00670FAA"/>
    <w:rsid w:val="0067648E"/>
    <w:rsid w:val="00680634"/>
    <w:rsid w:val="0068184A"/>
    <w:rsid w:val="006831F8"/>
    <w:rsid w:val="00683252"/>
    <w:rsid w:val="006847DE"/>
    <w:rsid w:val="00687228"/>
    <w:rsid w:val="00691163"/>
    <w:rsid w:val="00691215"/>
    <w:rsid w:val="006914F7"/>
    <w:rsid w:val="00691EB8"/>
    <w:rsid w:val="00693A5A"/>
    <w:rsid w:val="006959E7"/>
    <w:rsid w:val="006A07E7"/>
    <w:rsid w:val="006A3EB5"/>
    <w:rsid w:val="006A4138"/>
    <w:rsid w:val="006A43D3"/>
    <w:rsid w:val="006A5CDE"/>
    <w:rsid w:val="006B087E"/>
    <w:rsid w:val="006B0B8A"/>
    <w:rsid w:val="006B6200"/>
    <w:rsid w:val="006C0760"/>
    <w:rsid w:val="006C0816"/>
    <w:rsid w:val="006C1CAA"/>
    <w:rsid w:val="006C22ED"/>
    <w:rsid w:val="006C2B78"/>
    <w:rsid w:val="006C34EB"/>
    <w:rsid w:val="006C7BB5"/>
    <w:rsid w:val="006D0BA8"/>
    <w:rsid w:val="006D1AD2"/>
    <w:rsid w:val="006D35F7"/>
    <w:rsid w:val="006D442A"/>
    <w:rsid w:val="006D60A3"/>
    <w:rsid w:val="006E139B"/>
    <w:rsid w:val="006E1C6B"/>
    <w:rsid w:val="006E3885"/>
    <w:rsid w:val="006E3F49"/>
    <w:rsid w:val="006E5E1E"/>
    <w:rsid w:val="006F2DBF"/>
    <w:rsid w:val="006F4ED3"/>
    <w:rsid w:val="006F6209"/>
    <w:rsid w:val="007002EC"/>
    <w:rsid w:val="00702023"/>
    <w:rsid w:val="0070216B"/>
    <w:rsid w:val="00702739"/>
    <w:rsid w:val="00704EC9"/>
    <w:rsid w:val="00705080"/>
    <w:rsid w:val="00706F0E"/>
    <w:rsid w:val="007104FB"/>
    <w:rsid w:val="00711B98"/>
    <w:rsid w:val="007145BA"/>
    <w:rsid w:val="007165CC"/>
    <w:rsid w:val="0072107F"/>
    <w:rsid w:val="00722896"/>
    <w:rsid w:val="00725701"/>
    <w:rsid w:val="00726750"/>
    <w:rsid w:val="0073329D"/>
    <w:rsid w:val="0073499F"/>
    <w:rsid w:val="00734B7A"/>
    <w:rsid w:val="007351DC"/>
    <w:rsid w:val="007372BD"/>
    <w:rsid w:val="007422F5"/>
    <w:rsid w:val="00742315"/>
    <w:rsid w:val="00742989"/>
    <w:rsid w:val="00744EA1"/>
    <w:rsid w:val="00745956"/>
    <w:rsid w:val="00746078"/>
    <w:rsid w:val="007464BB"/>
    <w:rsid w:val="007475B6"/>
    <w:rsid w:val="007510E6"/>
    <w:rsid w:val="007520AD"/>
    <w:rsid w:val="00752DE2"/>
    <w:rsid w:val="00753108"/>
    <w:rsid w:val="00753A19"/>
    <w:rsid w:val="00755461"/>
    <w:rsid w:val="007558BC"/>
    <w:rsid w:val="007558C5"/>
    <w:rsid w:val="0075655D"/>
    <w:rsid w:val="00760C2D"/>
    <w:rsid w:val="00763ED9"/>
    <w:rsid w:val="00764E9C"/>
    <w:rsid w:val="00765FD9"/>
    <w:rsid w:val="00766E08"/>
    <w:rsid w:val="007708D0"/>
    <w:rsid w:val="00771974"/>
    <w:rsid w:val="00772184"/>
    <w:rsid w:val="00772E01"/>
    <w:rsid w:val="00774DDF"/>
    <w:rsid w:val="00775C5F"/>
    <w:rsid w:val="00777CFD"/>
    <w:rsid w:val="00780BAB"/>
    <w:rsid w:val="00786972"/>
    <w:rsid w:val="00786B16"/>
    <w:rsid w:val="00787B9E"/>
    <w:rsid w:val="00787D6E"/>
    <w:rsid w:val="00787E87"/>
    <w:rsid w:val="00790A7F"/>
    <w:rsid w:val="00790D5A"/>
    <w:rsid w:val="0079409A"/>
    <w:rsid w:val="00794D19"/>
    <w:rsid w:val="00795ABD"/>
    <w:rsid w:val="007960CB"/>
    <w:rsid w:val="007A0B6E"/>
    <w:rsid w:val="007A4185"/>
    <w:rsid w:val="007A5D08"/>
    <w:rsid w:val="007A60FB"/>
    <w:rsid w:val="007A64A1"/>
    <w:rsid w:val="007B0248"/>
    <w:rsid w:val="007B1BA5"/>
    <w:rsid w:val="007B37F1"/>
    <w:rsid w:val="007B6666"/>
    <w:rsid w:val="007B7D7F"/>
    <w:rsid w:val="007C1801"/>
    <w:rsid w:val="007C48BE"/>
    <w:rsid w:val="007C4D22"/>
    <w:rsid w:val="007C5E82"/>
    <w:rsid w:val="007C6D8B"/>
    <w:rsid w:val="007D2FCC"/>
    <w:rsid w:val="007D64BD"/>
    <w:rsid w:val="007E0BCB"/>
    <w:rsid w:val="007E2A6B"/>
    <w:rsid w:val="007E4DF3"/>
    <w:rsid w:val="007F13C7"/>
    <w:rsid w:val="007F2A89"/>
    <w:rsid w:val="007F5298"/>
    <w:rsid w:val="00800FDD"/>
    <w:rsid w:val="00801ED1"/>
    <w:rsid w:val="0080262E"/>
    <w:rsid w:val="00805240"/>
    <w:rsid w:val="008100A9"/>
    <w:rsid w:val="008101CD"/>
    <w:rsid w:val="00811AA4"/>
    <w:rsid w:val="00812153"/>
    <w:rsid w:val="008134B9"/>
    <w:rsid w:val="00815048"/>
    <w:rsid w:val="008156B8"/>
    <w:rsid w:val="00816071"/>
    <w:rsid w:val="00826EB0"/>
    <w:rsid w:val="00827098"/>
    <w:rsid w:val="00827366"/>
    <w:rsid w:val="00831C98"/>
    <w:rsid w:val="00832240"/>
    <w:rsid w:val="00833A67"/>
    <w:rsid w:val="008342D0"/>
    <w:rsid w:val="00841134"/>
    <w:rsid w:val="00841CD1"/>
    <w:rsid w:val="0084600E"/>
    <w:rsid w:val="00846E0F"/>
    <w:rsid w:val="0085476A"/>
    <w:rsid w:val="008548EE"/>
    <w:rsid w:val="008549FF"/>
    <w:rsid w:val="0085723A"/>
    <w:rsid w:val="00860C15"/>
    <w:rsid w:val="00861416"/>
    <w:rsid w:val="00862544"/>
    <w:rsid w:val="00864438"/>
    <w:rsid w:val="008651DC"/>
    <w:rsid w:val="00866567"/>
    <w:rsid w:val="00866B6F"/>
    <w:rsid w:val="008715D9"/>
    <w:rsid w:val="00871936"/>
    <w:rsid w:val="00876809"/>
    <w:rsid w:val="00877ED0"/>
    <w:rsid w:val="008805D9"/>
    <w:rsid w:val="008806CB"/>
    <w:rsid w:val="008819CD"/>
    <w:rsid w:val="008829C4"/>
    <w:rsid w:val="008845CD"/>
    <w:rsid w:val="008858C7"/>
    <w:rsid w:val="008862E1"/>
    <w:rsid w:val="00886F7D"/>
    <w:rsid w:val="00887C62"/>
    <w:rsid w:val="00890568"/>
    <w:rsid w:val="008927C9"/>
    <w:rsid w:val="00892E18"/>
    <w:rsid w:val="00893615"/>
    <w:rsid w:val="00896E49"/>
    <w:rsid w:val="008A058C"/>
    <w:rsid w:val="008A0C93"/>
    <w:rsid w:val="008A1C61"/>
    <w:rsid w:val="008A6326"/>
    <w:rsid w:val="008A6E37"/>
    <w:rsid w:val="008A71A7"/>
    <w:rsid w:val="008A7444"/>
    <w:rsid w:val="008B0631"/>
    <w:rsid w:val="008B26B7"/>
    <w:rsid w:val="008B281C"/>
    <w:rsid w:val="008B68F8"/>
    <w:rsid w:val="008C165B"/>
    <w:rsid w:val="008C4899"/>
    <w:rsid w:val="008C4B96"/>
    <w:rsid w:val="008C5394"/>
    <w:rsid w:val="008C68BA"/>
    <w:rsid w:val="008D1E7F"/>
    <w:rsid w:val="008D2F0E"/>
    <w:rsid w:val="008D5BB3"/>
    <w:rsid w:val="008D6557"/>
    <w:rsid w:val="008D6D40"/>
    <w:rsid w:val="008D6E41"/>
    <w:rsid w:val="008D7B7C"/>
    <w:rsid w:val="008E02F9"/>
    <w:rsid w:val="008E08A0"/>
    <w:rsid w:val="008E217B"/>
    <w:rsid w:val="008E6CA4"/>
    <w:rsid w:val="008F07F7"/>
    <w:rsid w:val="008F19EB"/>
    <w:rsid w:val="008F29C2"/>
    <w:rsid w:val="008F2E0A"/>
    <w:rsid w:val="008F427D"/>
    <w:rsid w:val="008F43F8"/>
    <w:rsid w:val="008F465D"/>
    <w:rsid w:val="008F4735"/>
    <w:rsid w:val="008F5FF4"/>
    <w:rsid w:val="008F6A86"/>
    <w:rsid w:val="008F7877"/>
    <w:rsid w:val="00900129"/>
    <w:rsid w:val="0090090C"/>
    <w:rsid w:val="00900A1E"/>
    <w:rsid w:val="00900FAF"/>
    <w:rsid w:val="00901B05"/>
    <w:rsid w:val="00904CC7"/>
    <w:rsid w:val="009077C4"/>
    <w:rsid w:val="0091001E"/>
    <w:rsid w:val="00910DED"/>
    <w:rsid w:val="009115A5"/>
    <w:rsid w:val="00911605"/>
    <w:rsid w:val="0091454B"/>
    <w:rsid w:val="00915488"/>
    <w:rsid w:val="00922822"/>
    <w:rsid w:val="00927062"/>
    <w:rsid w:val="009305B3"/>
    <w:rsid w:val="0093155D"/>
    <w:rsid w:val="00937FF2"/>
    <w:rsid w:val="0094348C"/>
    <w:rsid w:val="00944A6F"/>
    <w:rsid w:val="00947B79"/>
    <w:rsid w:val="00950123"/>
    <w:rsid w:val="009520D0"/>
    <w:rsid w:val="00952670"/>
    <w:rsid w:val="009560EA"/>
    <w:rsid w:val="009562BA"/>
    <w:rsid w:val="0096051F"/>
    <w:rsid w:val="00960DCE"/>
    <w:rsid w:val="00961731"/>
    <w:rsid w:val="009622E2"/>
    <w:rsid w:val="00965149"/>
    <w:rsid w:val="00967579"/>
    <w:rsid w:val="00971146"/>
    <w:rsid w:val="00971C6F"/>
    <w:rsid w:val="00973E1D"/>
    <w:rsid w:val="00974A8E"/>
    <w:rsid w:val="00976BC5"/>
    <w:rsid w:val="009812EB"/>
    <w:rsid w:val="009830C2"/>
    <w:rsid w:val="0098516B"/>
    <w:rsid w:val="00986DD7"/>
    <w:rsid w:val="009877E7"/>
    <w:rsid w:val="00990155"/>
    <w:rsid w:val="00990AD7"/>
    <w:rsid w:val="00992147"/>
    <w:rsid w:val="00994BA9"/>
    <w:rsid w:val="00995D93"/>
    <w:rsid w:val="00996BED"/>
    <w:rsid w:val="00996E5B"/>
    <w:rsid w:val="009971C2"/>
    <w:rsid w:val="009A42B4"/>
    <w:rsid w:val="009A5362"/>
    <w:rsid w:val="009A5FCF"/>
    <w:rsid w:val="009A75F2"/>
    <w:rsid w:val="009A7A9A"/>
    <w:rsid w:val="009B2A3F"/>
    <w:rsid w:val="009B4437"/>
    <w:rsid w:val="009B5599"/>
    <w:rsid w:val="009B7921"/>
    <w:rsid w:val="009C04C7"/>
    <w:rsid w:val="009C3F0E"/>
    <w:rsid w:val="009C6361"/>
    <w:rsid w:val="009C7F9D"/>
    <w:rsid w:val="009D1B1A"/>
    <w:rsid w:val="009D2670"/>
    <w:rsid w:val="009D26F2"/>
    <w:rsid w:val="009D30B7"/>
    <w:rsid w:val="009D3E0D"/>
    <w:rsid w:val="009D7A16"/>
    <w:rsid w:val="009E0D26"/>
    <w:rsid w:val="009E5626"/>
    <w:rsid w:val="009E5753"/>
    <w:rsid w:val="009E7E74"/>
    <w:rsid w:val="009F10E9"/>
    <w:rsid w:val="009F2C67"/>
    <w:rsid w:val="009F3B20"/>
    <w:rsid w:val="009F44C6"/>
    <w:rsid w:val="00A022A0"/>
    <w:rsid w:val="00A078DF"/>
    <w:rsid w:val="00A10238"/>
    <w:rsid w:val="00A118F0"/>
    <w:rsid w:val="00A140CA"/>
    <w:rsid w:val="00A147F6"/>
    <w:rsid w:val="00A163CA"/>
    <w:rsid w:val="00A1712E"/>
    <w:rsid w:val="00A225DD"/>
    <w:rsid w:val="00A23276"/>
    <w:rsid w:val="00A23706"/>
    <w:rsid w:val="00A23BCB"/>
    <w:rsid w:val="00A31E2D"/>
    <w:rsid w:val="00A3244B"/>
    <w:rsid w:val="00A32682"/>
    <w:rsid w:val="00A336B8"/>
    <w:rsid w:val="00A34A3D"/>
    <w:rsid w:val="00A35499"/>
    <w:rsid w:val="00A35BEA"/>
    <w:rsid w:val="00A3766C"/>
    <w:rsid w:val="00A41125"/>
    <w:rsid w:val="00A41D72"/>
    <w:rsid w:val="00A435D5"/>
    <w:rsid w:val="00A44D48"/>
    <w:rsid w:val="00A462CF"/>
    <w:rsid w:val="00A469F0"/>
    <w:rsid w:val="00A47161"/>
    <w:rsid w:val="00A50524"/>
    <w:rsid w:val="00A525DD"/>
    <w:rsid w:val="00A57982"/>
    <w:rsid w:val="00A60490"/>
    <w:rsid w:val="00A670AF"/>
    <w:rsid w:val="00A67234"/>
    <w:rsid w:val="00A67A18"/>
    <w:rsid w:val="00A7084B"/>
    <w:rsid w:val="00A70CA2"/>
    <w:rsid w:val="00A71C7D"/>
    <w:rsid w:val="00A74DB2"/>
    <w:rsid w:val="00A7514D"/>
    <w:rsid w:val="00A75F82"/>
    <w:rsid w:val="00A76028"/>
    <w:rsid w:val="00A763CF"/>
    <w:rsid w:val="00A76ED6"/>
    <w:rsid w:val="00A77249"/>
    <w:rsid w:val="00A773D9"/>
    <w:rsid w:val="00A8235B"/>
    <w:rsid w:val="00A84C14"/>
    <w:rsid w:val="00A867D6"/>
    <w:rsid w:val="00A87368"/>
    <w:rsid w:val="00A914D2"/>
    <w:rsid w:val="00A93B70"/>
    <w:rsid w:val="00A97D86"/>
    <w:rsid w:val="00AA0616"/>
    <w:rsid w:val="00AA2040"/>
    <w:rsid w:val="00AA28D5"/>
    <w:rsid w:val="00AA2E44"/>
    <w:rsid w:val="00AA6155"/>
    <w:rsid w:val="00AA684C"/>
    <w:rsid w:val="00AA6C64"/>
    <w:rsid w:val="00AA7056"/>
    <w:rsid w:val="00AA7B19"/>
    <w:rsid w:val="00AB02D2"/>
    <w:rsid w:val="00AB099D"/>
    <w:rsid w:val="00AB3B8D"/>
    <w:rsid w:val="00AB4B5A"/>
    <w:rsid w:val="00AB4C52"/>
    <w:rsid w:val="00AB5DB6"/>
    <w:rsid w:val="00AB6190"/>
    <w:rsid w:val="00AC06AA"/>
    <w:rsid w:val="00AC1DF5"/>
    <w:rsid w:val="00AC39A0"/>
    <w:rsid w:val="00AC3D59"/>
    <w:rsid w:val="00AC4255"/>
    <w:rsid w:val="00AC4A88"/>
    <w:rsid w:val="00AC4DB4"/>
    <w:rsid w:val="00AD2926"/>
    <w:rsid w:val="00AD35F7"/>
    <w:rsid w:val="00AD3E87"/>
    <w:rsid w:val="00AD56BB"/>
    <w:rsid w:val="00AD5BA7"/>
    <w:rsid w:val="00AD61DB"/>
    <w:rsid w:val="00AD77A7"/>
    <w:rsid w:val="00AE1668"/>
    <w:rsid w:val="00AE2FD8"/>
    <w:rsid w:val="00AE6708"/>
    <w:rsid w:val="00AE6A7A"/>
    <w:rsid w:val="00AE6FA4"/>
    <w:rsid w:val="00AE7E5F"/>
    <w:rsid w:val="00AF1623"/>
    <w:rsid w:val="00AF381E"/>
    <w:rsid w:val="00AF4C71"/>
    <w:rsid w:val="00AF5DA9"/>
    <w:rsid w:val="00AF73A8"/>
    <w:rsid w:val="00B00492"/>
    <w:rsid w:val="00B00582"/>
    <w:rsid w:val="00B02272"/>
    <w:rsid w:val="00B02ACA"/>
    <w:rsid w:val="00B0579F"/>
    <w:rsid w:val="00B1171B"/>
    <w:rsid w:val="00B131A2"/>
    <w:rsid w:val="00B173E3"/>
    <w:rsid w:val="00B229CB"/>
    <w:rsid w:val="00B23F75"/>
    <w:rsid w:val="00B25BDB"/>
    <w:rsid w:val="00B264BE"/>
    <w:rsid w:val="00B26C39"/>
    <w:rsid w:val="00B26F1F"/>
    <w:rsid w:val="00B307DE"/>
    <w:rsid w:val="00B34AB9"/>
    <w:rsid w:val="00B360BB"/>
    <w:rsid w:val="00B4421E"/>
    <w:rsid w:val="00B45423"/>
    <w:rsid w:val="00B46EC4"/>
    <w:rsid w:val="00B478FF"/>
    <w:rsid w:val="00B47C5E"/>
    <w:rsid w:val="00B504C7"/>
    <w:rsid w:val="00B53D67"/>
    <w:rsid w:val="00B53EE9"/>
    <w:rsid w:val="00B54505"/>
    <w:rsid w:val="00B6245F"/>
    <w:rsid w:val="00B63172"/>
    <w:rsid w:val="00B63BCE"/>
    <w:rsid w:val="00B7137C"/>
    <w:rsid w:val="00B73506"/>
    <w:rsid w:val="00B8069A"/>
    <w:rsid w:val="00B8085A"/>
    <w:rsid w:val="00B813D6"/>
    <w:rsid w:val="00B8550E"/>
    <w:rsid w:val="00B86C5C"/>
    <w:rsid w:val="00B86D68"/>
    <w:rsid w:val="00B90A8E"/>
    <w:rsid w:val="00B90D2B"/>
    <w:rsid w:val="00B92320"/>
    <w:rsid w:val="00B94B60"/>
    <w:rsid w:val="00B94C33"/>
    <w:rsid w:val="00B94D0B"/>
    <w:rsid w:val="00B977FB"/>
    <w:rsid w:val="00BA01F6"/>
    <w:rsid w:val="00BA1A25"/>
    <w:rsid w:val="00BA32FB"/>
    <w:rsid w:val="00BA4521"/>
    <w:rsid w:val="00BA4E12"/>
    <w:rsid w:val="00BA5414"/>
    <w:rsid w:val="00BA5430"/>
    <w:rsid w:val="00BA78A8"/>
    <w:rsid w:val="00BA795A"/>
    <w:rsid w:val="00BB368B"/>
    <w:rsid w:val="00BB4CBF"/>
    <w:rsid w:val="00BB4E8E"/>
    <w:rsid w:val="00BB69C5"/>
    <w:rsid w:val="00BB7A03"/>
    <w:rsid w:val="00BC1CD5"/>
    <w:rsid w:val="00BC5084"/>
    <w:rsid w:val="00BC5D58"/>
    <w:rsid w:val="00BC74F3"/>
    <w:rsid w:val="00BC7756"/>
    <w:rsid w:val="00BD142F"/>
    <w:rsid w:val="00BD1E0D"/>
    <w:rsid w:val="00BD294D"/>
    <w:rsid w:val="00BD4614"/>
    <w:rsid w:val="00BD5CAB"/>
    <w:rsid w:val="00BE1227"/>
    <w:rsid w:val="00BE4D4F"/>
    <w:rsid w:val="00BE5462"/>
    <w:rsid w:val="00BF04FA"/>
    <w:rsid w:val="00BF57E9"/>
    <w:rsid w:val="00BF77E0"/>
    <w:rsid w:val="00C0166A"/>
    <w:rsid w:val="00C02A9D"/>
    <w:rsid w:val="00C035B3"/>
    <w:rsid w:val="00C03C79"/>
    <w:rsid w:val="00C042B3"/>
    <w:rsid w:val="00C052E6"/>
    <w:rsid w:val="00C07A7F"/>
    <w:rsid w:val="00C10398"/>
    <w:rsid w:val="00C12D01"/>
    <w:rsid w:val="00C1308D"/>
    <w:rsid w:val="00C13616"/>
    <w:rsid w:val="00C13707"/>
    <w:rsid w:val="00C138E6"/>
    <w:rsid w:val="00C14285"/>
    <w:rsid w:val="00C14CEF"/>
    <w:rsid w:val="00C14DF3"/>
    <w:rsid w:val="00C22C4A"/>
    <w:rsid w:val="00C256E6"/>
    <w:rsid w:val="00C26232"/>
    <w:rsid w:val="00C26E4E"/>
    <w:rsid w:val="00C327B5"/>
    <w:rsid w:val="00C3455B"/>
    <w:rsid w:val="00C35A1A"/>
    <w:rsid w:val="00C369BA"/>
    <w:rsid w:val="00C37C5E"/>
    <w:rsid w:val="00C41803"/>
    <w:rsid w:val="00C448BB"/>
    <w:rsid w:val="00C45184"/>
    <w:rsid w:val="00C45F49"/>
    <w:rsid w:val="00C46DD3"/>
    <w:rsid w:val="00C46FEF"/>
    <w:rsid w:val="00C47176"/>
    <w:rsid w:val="00C5145A"/>
    <w:rsid w:val="00C51919"/>
    <w:rsid w:val="00C5321F"/>
    <w:rsid w:val="00C65867"/>
    <w:rsid w:val="00C65F45"/>
    <w:rsid w:val="00C72CD5"/>
    <w:rsid w:val="00C765BF"/>
    <w:rsid w:val="00C76DBB"/>
    <w:rsid w:val="00C7727D"/>
    <w:rsid w:val="00C81A13"/>
    <w:rsid w:val="00C81C15"/>
    <w:rsid w:val="00C821C4"/>
    <w:rsid w:val="00C82D0B"/>
    <w:rsid w:val="00C82E47"/>
    <w:rsid w:val="00C85355"/>
    <w:rsid w:val="00C85C1D"/>
    <w:rsid w:val="00C87084"/>
    <w:rsid w:val="00C87F62"/>
    <w:rsid w:val="00C919D3"/>
    <w:rsid w:val="00C91F09"/>
    <w:rsid w:val="00C93354"/>
    <w:rsid w:val="00C933AF"/>
    <w:rsid w:val="00CA1BAE"/>
    <w:rsid w:val="00CA4723"/>
    <w:rsid w:val="00CA4DC6"/>
    <w:rsid w:val="00CC0C38"/>
    <w:rsid w:val="00CC188A"/>
    <w:rsid w:val="00CC2C07"/>
    <w:rsid w:val="00CC3D5B"/>
    <w:rsid w:val="00CC4300"/>
    <w:rsid w:val="00CC451D"/>
    <w:rsid w:val="00CC5665"/>
    <w:rsid w:val="00CC74C7"/>
    <w:rsid w:val="00CC7F6A"/>
    <w:rsid w:val="00CD1B00"/>
    <w:rsid w:val="00CD4C11"/>
    <w:rsid w:val="00CD6F41"/>
    <w:rsid w:val="00CE0D82"/>
    <w:rsid w:val="00CE1D6B"/>
    <w:rsid w:val="00CE37B8"/>
    <w:rsid w:val="00CE4430"/>
    <w:rsid w:val="00CF0B69"/>
    <w:rsid w:val="00CF44C3"/>
    <w:rsid w:val="00CF63E1"/>
    <w:rsid w:val="00CF6B85"/>
    <w:rsid w:val="00CF6E26"/>
    <w:rsid w:val="00CF7C6E"/>
    <w:rsid w:val="00D04218"/>
    <w:rsid w:val="00D0526A"/>
    <w:rsid w:val="00D06504"/>
    <w:rsid w:val="00D10AC2"/>
    <w:rsid w:val="00D110F6"/>
    <w:rsid w:val="00D12AE7"/>
    <w:rsid w:val="00D21868"/>
    <w:rsid w:val="00D237AE"/>
    <w:rsid w:val="00D24479"/>
    <w:rsid w:val="00D26518"/>
    <w:rsid w:val="00D26FA0"/>
    <w:rsid w:val="00D277DE"/>
    <w:rsid w:val="00D305B0"/>
    <w:rsid w:val="00D35790"/>
    <w:rsid w:val="00D36CC3"/>
    <w:rsid w:val="00D51BB1"/>
    <w:rsid w:val="00D548A4"/>
    <w:rsid w:val="00D55271"/>
    <w:rsid w:val="00D55648"/>
    <w:rsid w:val="00D57A13"/>
    <w:rsid w:val="00D60021"/>
    <w:rsid w:val="00D604A8"/>
    <w:rsid w:val="00D6054B"/>
    <w:rsid w:val="00D60E2F"/>
    <w:rsid w:val="00D643E6"/>
    <w:rsid w:val="00D6767F"/>
    <w:rsid w:val="00D700B2"/>
    <w:rsid w:val="00D70913"/>
    <w:rsid w:val="00D71AB4"/>
    <w:rsid w:val="00D73C9C"/>
    <w:rsid w:val="00D73EF9"/>
    <w:rsid w:val="00D77BC6"/>
    <w:rsid w:val="00D81EE0"/>
    <w:rsid w:val="00D83067"/>
    <w:rsid w:val="00D84276"/>
    <w:rsid w:val="00D84B52"/>
    <w:rsid w:val="00D8545A"/>
    <w:rsid w:val="00D8697A"/>
    <w:rsid w:val="00D93335"/>
    <w:rsid w:val="00D940DB"/>
    <w:rsid w:val="00D94153"/>
    <w:rsid w:val="00D94BD3"/>
    <w:rsid w:val="00D95D38"/>
    <w:rsid w:val="00D95FD5"/>
    <w:rsid w:val="00D963DC"/>
    <w:rsid w:val="00DA44C5"/>
    <w:rsid w:val="00DA6023"/>
    <w:rsid w:val="00DA68CC"/>
    <w:rsid w:val="00DB4DBF"/>
    <w:rsid w:val="00DB5CF6"/>
    <w:rsid w:val="00DC3F51"/>
    <w:rsid w:val="00DC445F"/>
    <w:rsid w:val="00DC597A"/>
    <w:rsid w:val="00DD20B6"/>
    <w:rsid w:val="00DD4BB9"/>
    <w:rsid w:val="00DD5DC3"/>
    <w:rsid w:val="00DD5F52"/>
    <w:rsid w:val="00DD654F"/>
    <w:rsid w:val="00DE02B7"/>
    <w:rsid w:val="00DE0C2C"/>
    <w:rsid w:val="00DE1797"/>
    <w:rsid w:val="00DE3363"/>
    <w:rsid w:val="00DE5891"/>
    <w:rsid w:val="00DE6CB3"/>
    <w:rsid w:val="00DE7ACC"/>
    <w:rsid w:val="00DF5112"/>
    <w:rsid w:val="00DF543F"/>
    <w:rsid w:val="00E00664"/>
    <w:rsid w:val="00E00990"/>
    <w:rsid w:val="00E03B21"/>
    <w:rsid w:val="00E04477"/>
    <w:rsid w:val="00E0491C"/>
    <w:rsid w:val="00E078B3"/>
    <w:rsid w:val="00E10F6E"/>
    <w:rsid w:val="00E111E0"/>
    <w:rsid w:val="00E1477F"/>
    <w:rsid w:val="00E156F4"/>
    <w:rsid w:val="00E16941"/>
    <w:rsid w:val="00E200A6"/>
    <w:rsid w:val="00E25EC0"/>
    <w:rsid w:val="00E26370"/>
    <w:rsid w:val="00E26829"/>
    <w:rsid w:val="00E30216"/>
    <w:rsid w:val="00E31FDD"/>
    <w:rsid w:val="00E33D2A"/>
    <w:rsid w:val="00E345F3"/>
    <w:rsid w:val="00E350E5"/>
    <w:rsid w:val="00E3718D"/>
    <w:rsid w:val="00E37516"/>
    <w:rsid w:val="00E41B21"/>
    <w:rsid w:val="00E42AA2"/>
    <w:rsid w:val="00E45827"/>
    <w:rsid w:val="00E45D57"/>
    <w:rsid w:val="00E504EA"/>
    <w:rsid w:val="00E506EF"/>
    <w:rsid w:val="00E51FD0"/>
    <w:rsid w:val="00E5224F"/>
    <w:rsid w:val="00E525EB"/>
    <w:rsid w:val="00E56BA3"/>
    <w:rsid w:val="00E61A2C"/>
    <w:rsid w:val="00E655A0"/>
    <w:rsid w:val="00E66DA3"/>
    <w:rsid w:val="00E66FBF"/>
    <w:rsid w:val="00E72627"/>
    <w:rsid w:val="00E75358"/>
    <w:rsid w:val="00E7610E"/>
    <w:rsid w:val="00E76D5F"/>
    <w:rsid w:val="00E7785E"/>
    <w:rsid w:val="00E80183"/>
    <w:rsid w:val="00E82E1C"/>
    <w:rsid w:val="00E873EA"/>
    <w:rsid w:val="00E921CB"/>
    <w:rsid w:val="00E93EEF"/>
    <w:rsid w:val="00E96736"/>
    <w:rsid w:val="00EA1B2F"/>
    <w:rsid w:val="00EA1DBD"/>
    <w:rsid w:val="00EA2591"/>
    <w:rsid w:val="00EA30C0"/>
    <w:rsid w:val="00EA5687"/>
    <w:rsid w:val="00EA5693"/>
    <w:rsid w:val="00EB4EBB"/>
    <w:rsid w:val="00EB579D"/>
    <w:rsid w:val="00EB5C54"/>
    <w:rsid w:val="00EC028E"/>
    <w:rsid w:val="00EC0894"/>
    <w:rsid w:val="00EC0A47"/>
    <w:rsid w:val="00EC0A89"/>
    <w:rsid w:val="00EC2EF7"/>
    <w:rsid w:val="00EC3F65"/>
    <w:rsid w:val="00EC4AB1"/>
    <w:rsid w:val="00EC6195"/>
    <w:rsid w:val="00ED15B3"/>
    <w:rsid w:val="00ED166A"/>
    <w:rsid w:val="00ED19DB"/>
    <w:rsid w:val="00ED272F"/>
    <w:rsid w:val="00ED4583"/>
    <w:rsid w:val="00EE19ED"/>
    <w:rsid w:val="00EE231D"/>
    <w:rsid w:val="00EE27AB"/>
    <w:rsid w:val="00EE6536"/>
    <w:rsid w:val="00EF0A9C"/>
    <w:rsid w:val="00EF0F2C"/>
    <w:rsid w:val="00EF1715"/>
    <w:rsid w:val="00EF2448"/>
    <w:rsid w:val="00F013F0"/>
    <w:rsid w:val="00F0150A"/>
    <w:rsid w:val="00F0215D"/>
    <w:rsid w:val="00F033F6"/>
    <w:rsid w:val="00F04E30"/>
    <w:rsid w:val="00F05655"/>
    <w:rsid w:val="00F05E92"/>
    <w:rsid w:val="00F06AC4"/>
    <w:rsid w:val="00F12FC6"/>
    <w:rsid w:val="00F13140"/>
    <w:rsid w:val="00F13202"/>
    <w:rsid w:val="00F14DA4"/>
    <w:rsid w:val="00F1585A"/>
    <w:rsid w:val="00F2529C"/>
    <w:rsid w:val="00F310C5"/>
    <w:rsid w:val="00F3118D"/>
    <w:rsid w:val="00F31C96"/>
    <w:rsid w:val="00F31EA5"/>
    <w:rsid w:val="00F32DBE"/>
    <w:rsid w:val="00F33303"/>
    <w:rsid w:val="00F353AF"/>
    <w:rsid w:val="00F3637B"/>
    <w:rsid w:val="00F41AD6"/>
    <w:rsid w:val="00F4544D"/>
    <w:rsid w:val="00F51C24"/>
    <w:rsid w:val="00F536A5"/>
    <w:rsid w:val="00F5471F"/>
    <w:rsid w:val="00F55ED1"/>
    <w:rsid w:val="00F562E4"/>
    <w:rsid w:val="00F57FE2"/>
    <w:rsid w:val="00F600EE"/>
    <w:rsid w:val="00F62EE5"/>
    <w:rsid w:val="00F62F6B"/>
    <w:rsid w:val="00F65467"/>
    <w:rsid w:val="00F660C6"/>
    <w:rsid w:val="00F66627"/>
    <w:rsid w:val="00F707C1"/>
    <w:rsid w:val="00F70C00"/>
    <w:rsid w:val="00F7120C"/>
    <w:rsid w:val="00F71B42"/>
    <w:rsid w:val="00F7357C"/>
    <w:rsid w:val="00F73DFE"/>
    <w:rsid w:val="00F7633A"/>
    <w:rsid w:val="00F8138E"/>
    <w:rsid w:val="00F8242F"/>
    <w:rsid w:val="00F83631"/>
    <w:rsid w:val="00F84C00"/>
    <w:rsid w:val="00F871D7"/>
    <w:rsid w:val="00F873AE"/>
    <w:rsid w:val="00F92F8B"/>
    <w:rsid w:val="00F96772"/>
    <w:rsid w:val="00FA0C56"/>
    <w:rsid w:val="00FA1506"/>
    <w:rsid w:val="00FA3CA5"/>
    <w:rsid w:val="00FA6AC9"/>
    <w:rsid w:val="00FA6E92"/>
    <w:rsid w:val="00FA7E80"/>
    <w:rsid w:val="00FB0363"/>
    <w:rsid w:val="00FB094D"/>
    <w:rsid w:val="00FB2DD0"/>
    <w:rsid w:val="00FB4C3B"/>
    <w:rsid w:val="00FB5022"/>
    <w:rsid w:val="00FB7A10"/>
    <w:rsid w:val="00FC10C8"/>
    <w:rsid w:val="00FC48FB"/>
    <w:rsid w:val="00FC4BBD"/>
    <w:rsid w:val="00FC7FB8"/>
    <w:rsid w:val="00FC7FD4"/>
    <w:rsid w:val="00FD1A3D"/>
    <w:rsid w:val="00FD1F04"/>
    <w:rsid w:val="00FD27C0"/>
    <w:rsid w:val="00FD4FFA"/>
    <w:rsid w:val="00FD53DD"/>
    <w:rsid w:val="00FD5D27"/>
    <w:rsid w:val="00FD713B"/>
    <w:rsid w:val="00FE0422"/>
    <w:rsid w:val="00FE143C"/>
    <w:rsid w:val="00FE17D8"/>
    <w:rsid w:val="00FE38A6"/>
    <w:rsid w:val="00FE61B7"/>
    <w:rsid w:val="00FE79C9"/>
    <w:rsid w:val="00FF4E69"/>
    <w:rsid w:val="00FF662C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0B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F1715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82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27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2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27F0"/>
    <w:rPr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5F125C"/>
  </w:style>
  <w:style w:type="paragraph" w:styleId="a9">
    <w:name w:val="List Paragraph"/>
    <w:basedOn w:val="a"/>
    <w:uiPriority w:val="34"/>
    <w:qFormat/>
    <w:rsid w:val="003F3641"/>
    <w:pPr>
      <w:ind w:left="720"/>
      <w:contextualSpacing/>
    </w:pPr>
  </w:style>
  <w:style w:type="character" w:styleId="aa">
    <w:name w:val="annotation reference"/>
    <w:basedOn w:val="a0"/>
    <w:uiPriority w:val="99"/>
    <w:semiHidden/>
    <w:unhideWhenUsed/>
    <w:rsid w:val="00394E6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94E62"/>
  </w:style>
  <w:style w:type="character" w:customStyle="1" w:styleId="ac">
    <w:name w:val="註解文字 字元"/>
    <w:basedOn w:val="a0"/>
    <w:link w:val="ab"/>
    <w:uiPriority w:val="99"/>
    <w:semiHidden/>
    <w:rsid w:val="00394E62"/>
  </w:style>
  <w:style w:type="paragraph" w:styleId="ad">
    <w:name w:val="annotation subject"/>
    <w:basedOn w:val="ab"/>
    <w:next w:val="ab"/>
    <w:link w:val="ae"/>
    <w:uiPriority w:val="99"/>
    <w:semiHidden/>
    <w:unhideWhenUsed/>
    <w:rsid w:val="00394E62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94E6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394E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394E6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8D6557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eastAsia="en-US"/>
    </w:rPr>
  </w:style>
  <w:style w:type="character" w:styleId="af1">
    <w:name w:val="FollowedHyperlink"/>
    <w:basedOn w:val="a0"/>
    <w:uiPriority w:val="99"/>
    <w:semiHidden/>
    <w:unhideWhenUsed/>
    <w:rsid w:val="0075655D"/>
    <w:rPr>
      <w:color w:val="800080" w:themeColor="followedHyperlink"/>
      <w:u w:val="single"/>
    </w:rPr>
  </w:style>
  <w:style w:type="paragraph" w:styleId="af2">
    <w:name w:val="Revision"/>
    <w:hidden/>
    <w:uiPriority w:val="99"/>
    <w:semiHidden/>
    <w:rsid w:val="00C46D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F1715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82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27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2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27F0"/>
    <w:rPr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5F125C"/>
  </w:style>
  <w:style w:type="paragraph" w:styleId="a9">
    <w:name w:val="List Paragraph"/>
    <w:basedOn w:val="a"/>
    <w:uiPriority w:val="34"/>
    <w:qFormat/>
    <w:rsid w:val="003F3641"/>
    <w:pPr>
      <w:ind w:left="720"/>
      <w:contextualSpacing/>
    </w:pPr>
  </w:style>
  <w:style w:type="character" w:styleId="aa">
    <w:name w:val="annotation reference"/>
    <w:basedOn w:val="a0"/>
    <w:uiPriority w:val="99"/>
    <w:semiHidden/>
    <w:unhideWhenUsed/>
    <w:rsid w:val="00394E6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94E62"/>
  </w:style>
  <w:style w:type="character" w:customStyle="1" w:styleId="ac">
    <w:name w:val="註解文字 字元"/>
    <w:basedOn w:val="a0"/>
    <w:link w:val="ab"/>
    <w:uiPriority w:val="99"/>
    <w:semiHidden/>
    <w:rsid w:val="00394E62"/>
  </w:style>
  <w:style w:type="paragraph" w:styleId="ad">
    <w:name w:val="annotation subject"/>
    <w:basedOn w:val="ab"/>
    <w:next w:val="ab"/>
    <w:link w:val="ae"/>
    <w:uiPriority w:val="99"/>
    <w:semiHidden/>
    <w:unhideWhenUsed/>
    <w:rsid w:val="00394E62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94E6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394E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394E6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8D6557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eastAsia="en-US"/>
    </w:rPr>
  </w:style>
  <w:style w:type="character" w:styleId="af1">
    <w:name w:val="FollowedHyperlink"/>
    <w:basedOn w:val="a0"/>
    <w:uiPriority w:val="99"/>
    <w:semiHidden/>
    <w:unhideWhenUsed/>
    <w:rsid w:val="0075655D"/>
    <w:rPr>
      <w:color w:val="800080" w:themeColor="followedHyperlink"/>
      <w:u w:val="single"/>
    </w:rPr>
  </w:style>
  <w:style w:type="paragraph" w:styleId="af2">
    <w:name w:val="Revision"/>
    <w:hidden/>
    <w:uiPriority w:val="99"/>
    <w:semiHidden/>
    <w:rsid w:val="00C46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28915A-6FC9-4C60-9571-5C87C714F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user</cp:lastModifiedBy>
  <cp:revision>5</cp:revision>
  <cp:lastPrinted>2016-01-12T11:58:00Z</cp:lastPrinted>
  <dcterms:created xsi:type="dcterms:W3CDTF">2016-01-22T02:09:00Z</dcterms:created>
  <dcterms:modified xsi:type="dcterms:W3CDTF">2016-02-09T09:11:00Z</dcterms:modified>
</cp:coreProperties>
</file>